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6C3" w:rsidRPr="00C4597D" w:rsidRDefault="00EB06C3" w:rsidP="00EB06C3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</w:pPr>
      <w:r w:rsidRPr="00C4597D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 xml:space="preserve">Identification of key genes in </w:t>
      </w:r>
      <w:r w:rsidRPr="00C4597D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>ruptured atherosclerotic plaque</w:t>
      </w:r>
      <w:r w:rsidRPr="00C4597D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>s</w:t>
      </w:r>
      <w:r w:rsidRPr="00C4597D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 xml:space="preserve"> by weighted gene correlation network analysis</w:t>
      </w:r>
    </w:p>
    <w:p w:rsidR="00EB06C3" w:rsidRPr="00C4597D" w:rsidRDefault="00EB06C3" w:rsidP="00EB06C3">
      <w:pPr>
        <w:spacing w:beforeLines="50" w:before="156" w:line="276" w:lineRule="auto"/>
        <w:ind w:leftChars="-1" w:left="-1" w:rightChars="175" w:right="368" w:hanging="1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>Bao-Feng Xu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>, Rui Liu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*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>Chun-Xia Huang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>, Bin-Sheng He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>Guang-Yi Li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>Hong-Shuo Sun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>, Zhong-Ping Feng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>Mei-Hua Bao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C4597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#</w:t>
      </w:r>
    </w:p>
    <w:p w:rsidR="00EB06C3" w:rsidRPr="00C4597D" w:rsidRDefault="00EB06C3" w:rsidP="00EB06C3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</w:pPr>
    </w:p>
    <w:p w:rsidR="00EB06C3" w:rsidRPr="00C4597D" w:rsidRDefault="00EB06C3" w:rsidP="00EB06C3">
      <w:pPr>
        <w:pStyle w:val="MDPI16affiliation"/>
        <w:spacing w:line="276" w:lineRule="auto"/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</w:pPr>
      <w:r w:rsidRPr="00C4597D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1</w:t>
      </w:r>
      <w:r w:rsidRPr="00C4597D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</w:t>
      </w:r>
      <w:r w:rsidRPr="00C4597D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>Fi</w:t>
      </w:r>
      <w:r w:rsidRPr="00C4597D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r</w:t>
      </w:r>
      <w:r w:rsidRPr="00C4597D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 xml:space="preserve">st Hospital of Jilin University, Changchun, Jilin, </w:t>
      </w:r>
      <w:r w:rsidRPr="00C4597D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130021, China</w:t>
      </w:r>
    </w:p>
    <w:p w:rsidR="00EB06C3" w:rsidRPr="00C4597D" w:rsidRDefault="00EB06C3" w:rsidP="00EB06C3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C4597D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2</w:t>
      </w:r>
      <w:r w:rsidRPr="00C4597D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Department of VIP Unit, China-Japan Union Hospital of Jilin University, Changchun 130033, China </w:t>
      </w:r>
      <w:r w:rsidRPr="00C4597D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EB06C3" w:rsidRPr="00C4597D" w:rsidRDefault="00EB06C3" w:rsidP="00EB06C3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C4597D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  <w:t>3</w:t>
      </w:r>
      <w:r w:rsidRPr="00C4597D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Science Research Center, Changsha Medical University, Changsha, 410219, China </w:t>
      </w:r>
      <w:r w:rsidRPr="00C4597D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EB06C3" w:rsidRPr="00C4597D" w:rsidRDefault="00EB06C3" w:rsidP="00EB06C3">
      <w:pPr>
        <w:spacing w:line="276" w:lineRule="auto"/>
        <w:ind w:firstLineChars="50" w:firstLine="120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  <w:vertAlign w:val="superscript"/>
        </w:rPr>
        <w:t>4</w:t>
      </w:r>
      <w:r w:rsidRPr="00C4597D">
        <w:rPr>
          <w:rFonts w:ascii="Times New Roman" w:hAnsi="Times New Roman" w:hint="eastAsia"/>
          <w:sz w:val="24"/>
          <w:szCs w:val="24"/>
        </w:rPr>
        <w:t xml:space="preserve"> </w:t>
      </w:r>
      <w:r w:rsidRPr="00C4597D">
        <w:rPr>
          <w:rFonts w:ascii="Times New Roman" w:hAnsi="Times New Roman"/>
          <w:sz w:val="24"/>
          <w:szCs w:val="24"/>
        </w:rPr>
        <w:t>Academician Workst</w:t>
      </w:r>
      <w:r w:rsidRPr="00C4597D">
        <w:rPr>
          <w:rFonts w:ascii="Times New Roman" w:hAnsi="Times New Roman" w:hint="eastAsia"/>
          <w:sz w:val="24"/>
          <w:szCs w:val="24"/>
        </w:rPr>
        <w:t>ation</w:t>
      </w:r>
      <w:r w:rsidRPr="00C4597D">
        <w:rPr>
          <w:rFonts w:ascii="Times New Roman" w:hAnsi="Times New Roman"/>
          <w:sz w:val="24"/>
          <w:szCs w:val="24"/>
        </w:rPr>
        <w:t xml:space="preserve">, </w:t>
      </w:r>
      <w:r w:rsidRPr="00C4597D">
        <w:rPr>
          <w:rFonts w:ascii="Times New Roman" w:hAnsi="Times New Roman" w:hint="eastAsia"/>
          <w:sz w:val="24"/>
          <w:szCs w:val="24"/>
        </w:rPr>
        <w:t>Changsha Medical University,</w:t>
      </w:r>
      <w:r w:rsidRPr="00C4597D">
        <w:rPr>
          <w:rFonts w:ascii="Times New Roman" w:hAnsi="Times New Roman"/>
          <w:sz w:val="24"/>
          <w:szCs w:val="24"/>
        </w:rPr>
        <w:t xml:space="preserve"> Changsha, 410219, China</w:t>
      </w:r>
    </w:p>
    <w:p w:rsidR="00EB06C3" w:rsidRPr="00C4597D" w:rsidRDefault="00EB06C3" w:rsidP="00EB06C3">
      <w:pPr>
        <w:spacing w:line="276" w:lineRule="auto"/>
        <w:ind w:firstLineChars="59" w:firstLine="142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C4597D">
        <w:rPr>
          <w:rFonts w:ascii="Times New Roman" w:hAnsi="Times New Roman"/>
          <w:sz w:val="24"/>
          <w:szCs w:val="24"/>
        </w:rPr>
        <w:t>Department of Surgery, Faculty of Medicine, University of Toronto, Toronto, ON, Canada</w:t>
      </w:r>
    </w:p>
    <w:p w:rsidR="00EB06C3" w:rsidRPr="00C4597D" w:rsidRDefault="00EB06C3" w:rsidP="00EB06C3">
      <w:pPr>
        <w:spacing w:line="276" w:lineRule="auto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 w:hint="eastAsia"/>
          <w:sz w:val="24"/>
          <w:szCs w:val="24"/>
        </w:rPr>
        <w:t xml:space="preserve"> </w:t>
      </w:r>
      <w:r w:rsidRPr="00C4597D">
        <w:rPr>
          <w:rFonts w:ascii="Times New Roman" w:hAnsi="Times New Roman"/>
          <w:sz w:val="24"/>
          <w:szCs w:val="24"/>
          <w:vertAlign w:val="superscript"/>
        </w:rPr>
        <w:t>6</w:t>
      </w:r>
      <w:r w:rsidRPr="00C4597D">
        <w:rPr>
          <w:rFonts w:ascii="Times New Roman" w:hAnsi="Times New Roman"/>
          <w:sz w:val="24"/>
          <w:szCs w:val="24"/>
        </w:rPr>
        <w:t xml:space="preserve"> Department of Physiology, Faculty of Medicine, University of Toronto, Toronto, ON, Canada</w:t>
      </w:r>
      <w:bookmarkStart w:id="0" w:name="_GoBack"/>
      <w:bookmarkEnd w:id="0"/>
    </w:p>
    <w:p w:rsidR="00EB06C3" w:rsidRPr="00C4597D" w:rsidRDefault="00EB06C3" w:rsidP="00EB06C3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EB06C3" w:rsidRPr="00C4597D" w:rsidRDefault="00EB06C3" w:rsidP="00EB06C3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4597D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se two authors contribute equally to this work</w:t>
      </w:r>
    </w:p>
    <w:p w:rsidR="00EB06C3" w:rsidRPr="00C4597D" w:rsidRDefault="00EB06C3" w:rsidP="00EB06C3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4597D">
        <w:rPr>
          <w:rFonts w:ascii="Times New Roman" w:hAnsi="Times New Roman" w:cs="Times New Roman"/>
          <w:kern w:val="0"/>
          <w:sz w:val="24"/>
          <w:szCs w:val="24"/>
          <w:lang w:eastAsia="en-US"/>
        </w:rPr>
        <w:t>Author contributions: Xu B.-F.collected the human specimens; Liu R., Huang C.-X., and Li G.-Y. performed the experiments; Bao M.-H. and Feng Z.-P. designed the experiments; Bao M.-H. wrote the main manuscript text; He B.-S. and Sun H.-S. revised the manuscript. All authors reviewed the manuscript.</w:t>
      </w:r>
    </w:p>
    <w:p w:rsidR="00EB06C3" w:rsidRPr="00C4597D" w:rsidRDefault="00EB06C3" w:rsidP="00EB06C3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EB06C3" w:rsidRPr="00C4597D" w:rsidRDefault="00EB06C3" w:rsidP="00EB06C3">
      <w:pPr>
        <w:pStyle w:val="Mdeck2authorcorrespondence"/>
        <w:spacing w:before="0" w:after="0" w:line="276" w:lineRule="auto"/>
        <w:rPr>
          <w:color w:val="auto"/>
          <w:kern w:val="36"/>
          <w:szCs w:val="24"/>
          <w:lang w:eastAsia="zh-CN"/>
        </w:rPr>
      </w:pPr>
      <w:r w:rsidRPr="00C4597D">
        <w:rPr>
          <w:color w:val="auto"/>
          <w:szCs w:val="24"/>
          <w:vertAlign w:val="superscript"/>
          <w:lang w:eastAsia="zh-CN"/>
        </w:rPr>
        <w:t>#</w:t>
      </w:r>
      <w:r w:rsidRPr="00C4597D">
        <w:rPr>
          <w:color w:val="auto"/>
          <w:kern w:val="36"/>
          <w:szCs w:val="24"/>
          <w:lang w:eastAsia="zh-CN"/>
        </w:rPr>
        <w:tab/>
      </w:r>
      <w:r w:rsidRPr="00C4597D">
        <w:rPr>
          <w:rFonts w:eastAsiaTheme="minorEastAsia"/>
          <w:color w:val="auto"/>
          <w:szCs w:val="24"/>
          <w:lang w:eastAsia="en-US"/>
        </w:rPr>
        <w:t>Authors to whom correspondence should be addressed:</w:t>
      </w:r>
    </w:p>
    <w:p w:rsidR="00EB06C3" w:rsidRPr="00C4597D" w:rsidRDefault="00EB06C3" w:rsidP="00EB06C3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b/>
          <w:sz w:val="24"/>
          <w:szCs w:val="24"/>
        </w:rPr>
        <w:t>Corresponden</w:t>
      </w:r>
      <w:r w:rsidRPr="00C4597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C4597D">
        <w:rPr>
          <w:rFonts w:ascii="Times New Roman" w:hAnsi="Times New Roman"/>
          <w:b/>
          <w:sz w:val="24"/>
          <w:szCs w:val="24"/>
        </w:rPr>
        <w:t>e:</w:t>
      </w:r>
      <w:r w:rsidRPr="00C4597D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EB06C3" w:rsidRPr="00C4597D" w:rsidRDefault="00EB06C3" w:rsidP="00EB06C3">
      <w:pPr>
        <w:pStyle w:val="Mdeck2authorcorrespondence"/>
        <w:spacing w:after="0" w:line="276" w:lineRule="auto"/>
        <w:rPr>
          <w:b/>
          <w:color w:val="auto"/>
          <w:kern w:val="2"/>
          <w:szCs w:val="24"/>
          <w:lang w:eastAsia="zh-CN"/>
        </w:rPr>
      </w:pPr>
      <w:r w:rsidRPr="00C4597D">
        <w:rPr>
          <w:b/>
          <w:color w:val="auto"/>
          <w:kern w:val="2"/>
          <w:szCs w:val="24"/>
          <w:lang w:eastAsia="zh-CN"/>
        </w:rPr>
        <w:t>Zhong-Ping Feng, MD, MSc, PhD</w:t>
      </w:r>
    </w:p>
    <w:p w:rsidR="00EB06C3" w:rsidRPr="00C4597D" w:rsidRDefault="00EB06C3" w:rsidP="00EB06C3">
      <w:pPr>
        <w:spacing w:line="276" w:lineRule="auto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>Department of Physiology</w:t>
      </w:r>
    </w:p>
    <w:p w:rsidR="00EB06C3" w:rsidRPr="00C4597D" w:rsidRDefault="00EB06C3" w:rsidP="00EB06C3">
      <w:pPr>
        <w:widowControl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 xml:space="preserve">  Faculty of Medicine, University of Toronto, 1 King's College Circle</w:t>
      </w:r>
    </w:p>
    <w:p w:rsidR="00EB06C3" w:rsidRPr="00C4597D" w:rsidRDefault="00EB06C3" w:rsidP="00EB06C3">
      <w:pPr>
        <w:widowControl/>
        <w:spacing w:line="276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>Toronto, Ontario, Canada  M5S 1A8</w:t>
      </w:r>
    </w:p>
    <w:p w:rsidR="00EB06C3" w:rsidRPr="00C4597D" w:rsidRDefault="00EB06C3" w:rsidP="00EB06C3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>Email: zp</w:t>
      </w:r>
      <w:hyperlink r:id="rId7" w:history="1">
        <w:r w:rsidRPr="00C4597D">
          <w:rPr>
            <w:rStyle w:val="a5"/>
            <w:rFonts w:ascii="Times New Roman" w:hAnsi="Times New Roman"/>
            <w:color w:val="auto"/>
            <w:sz w:val="24"/>
            <w:szCs w:val="24"/>
          </w:rPr>
          <w:t>.feng@utoronto.ca</w:t>
        </w:r>
      </w:hyperlink>
    </w:p>
    <w:p w:rsidR="00EB06C3" w:rsidRPr="00C4597D" w:rsidRDefault="00EB06C3" w:rsidP="00EB06C3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>Phone: +1 416 946-0671</w:t>
      </w:r>
    </w:p>
    <w:p w:rsidR="00EB06C3" w:rsidRPr="00C4597D" w:rsidRDefault="00EB06C3" w:rsidP="00EB06C3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b/>
          <w:sz w:val="24"/>
          <w:szCs w:val="24"/>
        </w:rPr>
      </w:pPr>
      <w:r w:rsidRPr="00C4597D">
        <w:rPr>
          <w:rFonts w:ascii="Times New Roman" w:hAnsi="Times New Roman"/>
          <w:b/>
          <w:sz w:val="24"/>
          <w:szCs w:val="24"/>
        </w:rPr>
        <w:t>Mei-Hua Bao, Ph.D</w:t>
      </w:r>
    </w:p>
    <w:p w:rsidR="00EB06C3" w:rsidRPr="00C4597D" w:rsidRDefault="00EB06C3" w:rsidP="00EB06C3">
      <w:pPr>
        <w:pStyle w:val="Mdeck2authorcorrespondence"/>
        <w:spacing w:before="0" w:after="0" w:line="276" w:lineRule="auto"/>
        <w:ind w:left="0" w:firstLine="0"/>
        <w:rPr>
          <w:rFonts w:eastAsiaTheme="minorEastAsia" w:cstheme="minorBidi"/>
          <w:color w:val="auto"/>
          <w:kern w:val="2"/>
          <w:szCs w:val="24"/>
          <w:lang w:eastAsia="zh-CN"/>
        </w:rPr>
      </w:pPr>
      <w:r w:rsidRPr="00C4597D">
        <w:rPr>
          <w:rFonts w:eastAsiaTheme="minorEastAsia" w:cstheme="minorBidi"/>
          <w:color w:val="auto"/>
          <w:kern w:val="2"/>
          <w:szCs w:val="24"/>
          <w:lang w:eastAsia="zh-CN"/>
        </w:rPr>
        <w:t>Science Research Center, Changsha Medical University, Changsha, 410219, China</w:t>
      </w:r>
    </w:p>
    <w:p w:rsidR="00EB06C3" w:rsidRPr="00C4597D" w:rsidRDefault="00EB06C3" w:rsidP="00EB06C3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 xml:space="preserve">Email: mhbao78@163.com; </w:t>
      </w:r>
    </w:p>
    <w:p w:rsidR="00EB06C3" w:rsidRPr="00C4597D" w:rsidRDefault="00EB06C3" w:rsidP="00EB06C3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C4597D">
        <w:rPr>
          <w:rFonts w:ascii="Times New Roman" w:hAnsi="Times New Roman"/>
          <w:sz w:val="24"/>
          <w:szCs w:val="24"/>
        </w:rPr>
        <w:t>Tel: +86 731 88602602; Fax: +86 731 88602602</w:t>
      </w:r>
    </w:p>
    <w:p w:rsidR="00EB06C3" w:rsidRPr="00C4597D" w:rsidRDefault="00EB06C3" w:rsidP="00EB06C3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</w:p>
    <w:p w:rsidR="00EB06C3" w:rsidRPr="00C4597D" w:rsidRDefault="00EB06C3" w:rsidP="00EB06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597D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C4597D">
        <w:rPr>
          <w:rFonts w:ascii="Times New Roman" w:hAnsi="Times New Roman" w:cs="Times New Roman"/>
          <w:sz w:val="24"/>
          <w:szCs w:val="24"/>
        </w:rPr>
        <w:t>Atherosclerosis, ruptured plaque, weighted gene correlation network analysis, biomarker</w:t>
      </w:r>
      <w:r w:rsidRPr="00C4597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B06C3" w:rsidRPr="00C4597D" w:rsidRDefault="00EB06C3" w:rsidP="00EB06C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597D">
        <w:rPr>
          <w:rFonts w:ascii="Times New Roman" w:eastAsia="宋体" w:hAnsi="Times New Roman" w:cs="Times New Roman"/>
          <w:b/>
          <w:kern w:val="36"/>
          <w:sz w:val="24"/>
          <w:szCs w:val="24"/>
        </w:rPr>
        <w:t>Running title:</w:t>
      </w:r>
      <w:r w:rsidRPr="00C4597D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C4597D">
        <w:rPr>
          <w:rFonts w:ascii="Times New Roman" w:eastAsia="宋体" w:hAnsi="Times New Roman" w:cs="Times New Roman" w:hint="eastAsia"/>
          <w:kern w:val="36"/>
          <w:sz w:val="24"/>
          <w:szCs w:val="24"/>
        </w:rPr>
        <w:t xml:space="preserve">XU et al: WGCNA IDENTIFICATION OF KEY GENES FOR RUPTURED PLAQUES </w:t>
      </w:r>
    </w:p>
    <w:p w:rsidR="00D17459" w:rsidRPr="00C4597D" w:rsidRDefault="00D17459"/>
    <w:p w:rsidR="002E1D5B" w:rsidRPr="00C4597D" w:rsidRDefault="002E1D5B" w:rsidP="002E1D5B">
      <w:pPr>
        <w:jc w:val="center"/>
        <w:rPr>
          <w:rFonts w:ascii="Times New Roman" w:hAnsi="Times New Roman" w:cs="Times New Roman"/>
          <w:b/>
          <w:sz w:val="24"/>
        </w:rPr>
      </w:pPr>
      <w:r w:rsidRPr="00C4597D">
        <w:rPr>
          <w:rFonts w:ascii="Times New Roman" w:hAnsi="Times New Roman" w:cs="Times New Roman"/>
          <w:b/>
          <w:sz w:val="24"/>
        </w:rPr>
        <w:lastRenderedPageBreak/>
        <w:t>Table S3 45 genes used for construction of sub-network</w:t>
      </w:r>
    </w:p>
    <w:tbl>
      <w:tblPr>
        <w:tblW w:w="9348" w:type="dxa"/>
        <w:jc w:val="center"/>
        <w:tblLook w:val="04A0" w:firstRow="1" w:lastRow="0" w:firstColumn="1" w:lastColumn="0" w:noHBand="0" w:noVBand="1"/>
      </w:tblPr>
      <w:tblGrid>
        <w:gridCol w:w="2078"/>
        <w:gridCol w:w="1388"/>
        <w:gridCol w:w="1584"/>
        <w:gridCol w:w="1388"/>
        <w:gridCol w:w="1388"/>
        <w:gridCol w:w="1522"/>
      </w:tblGrid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latio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.value of correlat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ogFC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veExp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.Value of expression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S100A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6723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17E-0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31507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023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48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SLCO2B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9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7.68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788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311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29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MS4A4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5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4406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321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2857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18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9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4021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09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527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C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5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33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4015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543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7136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CD300LF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32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3780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388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3124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HLA-DM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682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01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2109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377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889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64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03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2066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93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432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RAB7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917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7.05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115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185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7253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BLVR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95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3.4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0839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1466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4276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MGAT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1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6.54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0583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15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986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LGM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53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3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0492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37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876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KIAA03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55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4.3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012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671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067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AJUB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33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32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027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3027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33413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HDGFRP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911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9.51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087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38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00E-0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MID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193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6.27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208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2181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8761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TPB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6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307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041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23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PTPN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14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52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335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62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5031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PPP1R3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45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4.6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337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4309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5766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LOC1019289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56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4.38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360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078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058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PTPRK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11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6.85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373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320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3669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GE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07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40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244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27647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FAM13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7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3.91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438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466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9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IGFBP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47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456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143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73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FBLN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22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505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886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4917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NET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08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5.7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596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2503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46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LDOC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19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6.05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640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6894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754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PKI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24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87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683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314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6216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GSTA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13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6.72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829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40889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191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CAV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36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4.93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1.881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249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4691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LOXL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21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92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120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353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6588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EFEM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13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8.38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169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068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390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NOV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83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3.72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368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213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6569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COL16A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91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385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2336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2557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DKK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44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5.06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487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56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2799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FMO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35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2.34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516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109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4383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FOXC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644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68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636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1708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284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BG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8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8.62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703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460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695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AMOTL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33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5.59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837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547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93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SCG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028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1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882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1524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39526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FZD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82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3.74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2.956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840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607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EB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640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1.76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3.027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563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312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RCAN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468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9.99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3.028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352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13938</w:t>
            </w:r>
          </w:p>
        </w:tc>
      </w:tr>
      <w:tr w:rsidR="00C4597D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PREL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537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5.40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3.361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6139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0865</w:t>
            </w:r>
          </w:p>
        </w:tc>
      </w:tr>
      <w:tr w:rsidR="002E1D5B" w:rsidRPr="00C4597D" w:rsidTr="002E1D5B">
        <w:trPr>
          <w:trHeight w:val="270"/>
          <w:jc w:val="center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SFRP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9231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5.06E-0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4.0963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-0.0982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5B" w:rsidRPr="00C4597D" w:rsidRDefault="002E1D5B" w:rsidP="002E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4597D">
              <w:rPr>
                <w:rFonts w:ascii="Times New Roman" w:eastAsia="宋体" w:hAnsi="Times New Roman" w:cs="Times New Roman"/>
                <w:kern w:val="0"/>
                <w:sz w:val="22"/>
              </w:rPr>
              <w:t>0.001913</w:t>
            </w:r>
          </w:p>
        </w:tc>
      </w:tr>
    </w:tbl>
    <w:p w:rsidR="002E1D5B" w:rsidRPr="00C4597D" w:rsidRDefault="002E1D5B"/>
    <w:sectPr w:rsidR="002E1D5B" w:rsidRPr="00C4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0F6" w:rsidRDefault="007230F6" w:rsidP="002E1D5B">
      <w:r>
        <w:separator/>
      </w:r>
    </w:p>
  </w:endnote>
  <w:endnote w:type="continuationSeparator" w:id="0">
    <w:p w:rsidR="007230F6" w:rsidRDefault="007230F6" w:rsidP="002E1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0F6" w:rsidRDefault="007230F6" w:rsidP="002E1D5B">
      <w:r>
        <w:separator/>
      </w:r>
    </w:p>
  </w:footnote>
  <w:footnote w:type="continuationSeparator" w:id="0">
    <w:p w:rsidR="007230F6" w:rsidRDefault="007230F6" w:rsidP="002E1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7D14CA0-DC47-4A71-8FB2-D6D70D56088E}"/>
    <w:docVar w:name="KY_MEDREF_VERSION" w:val="3"/>
  </w:docVars>
  <w:rsids>
    <w:rsidRoot w:val="00B2374B"/>
    <w:rsid w:val="002E1D5B"/>
    <w:rsid w:val="005C3D99"/>
    <w:rsid w:val="007230F6"/>
    <w:rsid w:val="007725C2"/>
    <w:rsid w:val="00946880"/>
    <w:rsid w:val="00A70BB7"/>
    <w:rsid w:val="00AB43A1"/>
    <w:rsid w:val="00B2374B"/>
    <w:rsid w:val="00C4597D"/>
    <w:rsid w:val="00D17459"/>
    <w:rsid w:val="00EB06C3"/>
    <w:rsid w:val="00EC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854A64-B9FE-4C5A-B4AC-13D46882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1D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1D5B"/>
    <w:rPr>
      <w:sz w:val="18"/>
      <w:szCs w:val="18"/>
    </w:rPr>
  </w:style>
  <w:style w:type="character" w:styleId="a5">
    <w:name w:val="Hyperlink"/>
    <w:basedOn w:val="a0"/>
    <w:uiPriority w:val="99"/>
    <w:unhideWhenUsed/>
    <w:rsid w:val="00EB06C3"/>
    <w:rPr>
      <w:color w:val="0563C1" w:themeColor="hyperlink"/>
      <w:u w:val="single"/>
    </w:rPr>
  </w:style>
  <w:style w:type="paragraph" w:customStyle="1" w:styleId="MDPI16affiliation">
    <w:name w:val="MDPI_1.6_affiliation"/>
    <w:basedOn w:val="a"/>
    <w:qFormat/>
    <w:rsid w:val="00EB06C3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next w:val="a"/>
    <w:uiPriority w:val="99"/>
    <w:qFormat/>
    <w:rsid w:val="00EB06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9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.feng@utoronto.c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0A190-B32D-4560-84A2-E5782A7BB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Bao</cp:lastModifiedBy>
  <cp:revision>7</cp:revision>
  <dcterms:created xsi:type="dcterms:W3CDTF">2020-03-30T06:09:00Z</dcterms:created>
  <dcterms:modified xsi:type="dcterms:W3CDTF">2020-04-20T05:27:00Z</dcterms:modified>
</cp:coreProperties>
</file>